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5C1398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20 August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420DB650" w14:textId="086D6A5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Emily Banks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16C4A7E3" w14:textId="14B0706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C1037" w:rsidRPr="006C1037">
        <w:rPr>
          <w:rFonts w:asciiTheme="majorHAnsi" w:hAnsiTheme="majorHAnsi" w:cstheme="majorHAnsi"/>
          <w:sz w:val="22"/>
          <w:szCs w:val="22"/>
        </w:rPr>
        <w:t>Opening up safely: public health system requirements for ongoing COVID-19 detection and response based on evaluation of Australia’s surveillance system performance to date</w:t>
      </w:r>
      <w:r w:rsidR="006C1037" w:rsidRP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C9B5259" w:rsidR="00635607" w:rsidRDefault="00512534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ational Health and Medical Research Council of Australia</w:t>
            </w:r>
          </w:p>
        </w:tc>
        <w:tc>
          <w:tcPr>
            <w:tcW w:w="4842" w:type="dxa"/>
            <w:shd w:val="clear" w:color="auto" w:fill="auto"/>
          </w:tcPr>
          <w:p w14:paraId="071E9033" w14:textId="71574050" w:rsidR="00635607" w:rsidRPr="003D6857" w:rsidRDefault="00512534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rincipal Research Fellowship, paid to my organisation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F7D8CF8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95E8B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80CF65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245437B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DEAFB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AB177BC" w:rsidR="00635607" w:rsidRDefault="002C288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63560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154B311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CE2D4A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5047CE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837B3C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BF7E22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FABF9B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C2886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704036BC" w14:textId="0397AB83" w:rsidR="008F25A9" w:rsidRPr="00C100C4" w:rsidRDefault="008D018A" w:rsidP="002C28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C2886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53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1037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35EFC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FD0F79-B1C7-4851-955C-2EBFE2114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22</Words>
  <Characters>2981</Characters>
  <Application>Microsoft Office Word</Application>
  <DocSecurity>4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2</cp:revision>
  <cp:lastPrinted>2019-11-15T18:47:00Z</cp:lastPrinted>
  <dcterms:created xsi:type="dcterms:W3CDTF">2021-08-23T04:25:00Z</dcterms:created>
  <dcterms:modified xsi:type="dcterms:W3CDTF">2021-08-2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